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528"/>
        <w:tblW w:w="9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6"/>
        <w:gridCol w:w="1772"/>
        <w:gridCol w:w="1783"/>
        <w:gridCol w:w="1725"/>
        <w:gridCol w:w="1889"/>
        <w:gridCol w:w="1755"/>
      </w:tblGrid>
      <w:tr w:rsidR="00FF0717" w:rsidRPr="00B539E9" w:rsidTr="00E24DE9">
        <w:trPr>
          <w:trHeight w:val="347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FF0717" w:rsidRPr="00B539E9" w:rsidRDefault="00FF0717" w:rsidP="009B0B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vAlign w:val="bottom"/>
          </w:tcPr>
          <w:p w:rsidR="00FF0717" w:rsidRPr="00753706" w:rsidRDefault="00FF0717" w:rsidP="009B0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5370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atermelon</w:t>
            </w:r>
            <w:r w:rsidR="0031437B" w:rsidRPr="0075370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7" w:type="dxa"/>
            <w:vAlign w:val="bottom"/>
          </w:tcPr>
          <w:p w:rsidR="00FF0717" w:rsidRPr="00753706" w:rsidRDefault="00FF0717" w:rsidP="009B0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5370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Zucchini</w:t>
            </w:r>
            <w:r w:rsidR="0031437B" w:rsidRPr="0075370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vAlign w:val="bottom"/>
          </w:tcPr>
          <w:p w:rsidR="00FF0717" w:rsidRPr="00753706" w:rsidRDefault="00FF0717" w:rsidP="009B0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5370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ucumber</w:t>
            </w:r>
            <w:r w:rsidR="0031437B" w:rsidRPr="0075370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:rsidR="00FF0717" w:rsidRPr="00753706" w:rsidRDefault="00FF0717" w:rsidP="009B0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5370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ottle gourd</w:t>
            </w:r>
            <w:r w:rsidR="0031437B" w:rsidRPr="0075370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0717" w:rsidRPr="00753706" w:rsidRDefault="00FF0717" w:rsidP="009B0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5370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lon</w:t>
            </w:r>
            <w:r w:rsidR="0031437B" w:rsidRPr="0075370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5</w:t>
            </w:r>
          </w:p>
        </w:tc>
      </w:tr>
      <w:tr w:rsidR="00753706" w:rsidRPr="00412A32" w:rsidTr="00412A32">
        <w:trPr>
          <w:trHeight w:val="347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753706" w:rsidRPr="00B539E9" w:rsidRDefault="00753706" w:rsidP="007537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9E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72" w:type="dxa"/>
            <w:vAlign w:val="bottom"/>
          </w:tcPr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la97C02G042100</w:t>
            </w:r>
          </w:p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laSOD1</w:t>
            </w:r>
            <w:r w:rsidR="00A87874"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Cu-Zn]</w:t>
            </w:r>
          </w:p>
        </w:tc>
        <w:tc>
          <w:tcPr>
            <w:tcW w:w="1847" w:type="dxa"/>
            <w:vAlign w:val="bottom"/>
          </w:tcPr>
          <w:p w:rsidR="00412A32" w:rsidRPr="003334C8" w:rsidRDefault="00753706" w:rsidP="00412A32">
            <w:pPr>
              <w:pBdr>
                <w:bottom w:val="single" w:sz="6" w:space="7" w:color="EEEEEE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p4.1LG00g08890</w:t>
            </w:r>
          </w:p>
          <w:p w:rsidR="00753706" w:rsidRPr="003334C8" w:rsidRDefault="00412A32" w:rsidP="00412A32">
            <w:pPr>
              <w:pBdr>
                <w:bottom w:val="single" w:sz="6" w:space="7" w:color="EEEEEE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pSOD1 [Cu-Zn]</w:t>
            </w:r>
          </w:p>
        </w:tc>
        <w:tc>
          <w:tcPr>
            <w:tcW w:w="1800" w:type="dxa"/>
            <w:vAlign w:val="bottom"/>
          </w:tcPr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saV3_1G004740</w:t>
            </w:r>
          </w:p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saSOD1</w:t>
            </w:r>
            <w:r w:rsidR="00A51F29"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[Fe/Mn]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Lsi01G016730</w:t>
            </w:r>
          </w:p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LsiSOD1</w:t>
            </w:r>
            <w:r w:rsidR="00E24DE9"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Cu-Zn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MELO3C015351</w:t>
            </w:r>
          </w:p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MelSOD1</w:t>
            </w:r>
            <w:r w:rsidR="00E24DE9"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Fe/Mn]</w:t>
            </w:r>
          </w:p>
        </w:tc>
      </w:tr>
      <w:tr w:rsidR="00753706" w:rsidRPr="00412A32" w:rsidTr="00E24DE9">
        <w:trPr>
          <w:trHeight w:val="347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753706" w:rsidRPr="00B539E9" w:rsidRDefault="00753706" w:rsidP="007537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9E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72" w:type="dxa"/>
            <w:vAlign w:val="bottom"/>
          </w:tcPr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la97C02G047680</w:t>
            </w:r>
          </w:p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laSOD2</w:t>
            </w:r>
            <w:r w:rsidR="00A87874"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Cu-Zn]</w:t>
            </w:r>
            <w:r w:rsidR="0077122A"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847" w:type="dxa"/>
            <w:vAlign w:val="bottom"/>
          </w:tcPr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p4.1LG00g09240</w:t>
            </w:r>
          </w:p>
          <w:p w:rsidR="00753706" w:rsidRPr="003334C8" w:rsidRDefault="00412A32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pSOD2 [Cu-Zn]</w:t>
            </w:r>
          </w:p>
        </w:tc>
        <w:tc>
          <w:tcPr>
            <w:tcW w:w="1800" w:type="dxa"/>
            <w:vAlign w:val="bottom"/>
          </w:tcPr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saV3_1G039270</w:t>
            </w:r>
          </w:p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saSOD2</w:t>
            </w:r>
            <w:r w:rsidR="00A51F29"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[Fe/Mn]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Lsi02G012110</w:t>
            </w:r>
          </w:p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LsiSOD2</w:t>
            </w:r>
            <w:r w:rsidR="00E24DE9"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Mn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MELO3C015374</w:t>
            </w:r>
          </w:p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MelSOD2</w:t>
            </w:r>
            <w:r w:rsidR="00E24DE9"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Cu-Zn]</w:t>
            </w:r>
          </w:p>
        </w:tc>
      </w:tr>
      <w:tr w:rsidR="00753706" w:rsidRPr="00412A32" w:rsidTr="00E24DE9">
        <w:trPr>
          <w:trHeight w:val="347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753706" w:rsidRPr="00B539E9" w:rsidRDefault="00753706" w:rsidP="007537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9E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72" w:type="dxa"/>
            <w:vAlign w:val="bottom"/>
          </w:tcPr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la97C03G066780</w:t>
            </w:r>
          </w:p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laSOD3</w:t>
            </w:r>
            <w:r w:rsidR="00A87874"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Cu-Zn]</w:t>
            </w:r>
            <w:r w:rsidR="0077122A"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847" w:type="dxa"/>
            <w:vAlign w:val="bottom"/>
          </w:tcPr>
          <w:p w:rsidR="00753706" w:rsidRPr="003334C8" w:rsidRDefault="00753706" w:rsidP="00412A32">
            <w:pPr>
              <w:pBdr>
                <w:bottom w:val="single" w:sz="6" w:space="7" w:color="EEEEEE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p4.1LG00g14260</w:t>
            </w:r>
          </w:p>
          <w:p w:rsidR="00412A32" w:rsidRPr="003334C8" w:rsidRDefault="00412A32" w:rsidP="00412A32">
            <w:pPr>
              <w:pBdr>
                <w:bottom w:val="single" w:sz="6" w:space="7" w:color="EEEEEE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pSOD3 [Cu-Zn]</w:t>
            </w:r>
          </w:p>
        </w:tc>
        <w:tc>
          <w:tcPr>
            <w:tcW w:w="1800" w:type="dxa"/>
            <w:vAlign w:val="bottom"/>
          </w:tcPr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saV3_1G039510</w:t>
            </w:r>
          </w:p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saSOD3</w:t>
            </w:r>
            <w:r w:rsidR="00A51F29"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Cu-Zn]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Lsi06G001600</w:t>
            </w:r>
          </w:p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LsiSOD3</w:t>
            </w:r>
            <w:r w:rsidR="00E24DE9"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Fe/Mn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MELO3C004342</w:t>
            </w:r>
          </w:p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MelSOD3</w:t>
            </w:r>
            <w:r w:rsidR="00E24DE9"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Cu-Zn]</w:t>
            </w:r>
          </w:p>
        </w:tc>
      </w:tr>
      <w:tr w:rsidR="00753706" w:rsidRPr="00412A32" w:rsidTr="00E24DE9">
        <w:trPr>
          <w:trHeight w:val="347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753706" w:rsidRPr="00B539E9" w:rsidRDefault="00753706" w:rsidP="007537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9E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72" w:type="dxa"/>
            <w:vAlign w:val="bottom"/>
          </w:tcPr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la97C03G067030</w:t>
            </w:r>
          </w:p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laSOD4</w:t>
            </w:r>
            <w:r w:rsidR="00A87874"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Fe</w:t>
            </w:r>
            <w:r w:rsidR="00A51F29"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/Mn</w:t>
            </w:r>
            <w:r w:rsidR="00A87874"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47" w:type="dxa"/>
            <w:vAlign w:val="bottom"/>
          </w:tcPr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p4.1LG01g03240</w:t>
            </w:r>
          </w:p>
          <w:p w:rsidR="00753706" w:rsidRPr="003334C8" w:rsidRDefault="00412A32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pSOD4  [Fe/Mn]</w:t>
            </w:r>
          </w:p>
        </w:tc>
        <w:tc>
          <w:tcPr>
            <w:tcW w:w="1800" w:type="dxa"/>
            <w:vAlign w:val="bottom"/>
          </w:tcPr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saV3_2G004490</w:t>
            </w:r>
          </w:p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saSOD4</w:t>
            </w:r>
            <w:r w:rsidR="00A51F29"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Cu-Zn]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Lsi06G001840</w:t>
            </w:r>
          </w:p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LsiSOD4</w:t>
            </w:r>
            <w:r w:rsidR="00E24DE9"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Cu-Zn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MELO3C014007</w:t>
            </w:r>
          </w:p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MelSOD4</w:t>
            </w:r>
            <w:r w:rsidR="00E24DE9"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Fe/Mn]</w:t>
            </w:r>
          </w:p>
        </w:tc>
      </w:tr>
      <w:tr w:rsidR="00753706" w:rsidRPr="00412A32" w:rsidTr="00E24DE9">
        <w:trPr>
          <w:trHeight w:val="347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753706" w:rsidRPr="00B539E9" w:rsidRDefault="00753706" w:rsidP="007537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9E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72" w:type="dxa"/>
            <w:vAlign w:val="bottom"/>
          </w:tcPr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la97C03G050910</w:t>
            </w:r>
          </w:p>
          <w:p w:rsidR="00753706" w:rsidRPr="003334C8" w:rsidRDefault="00A87874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laSOD5 [Fe</w:t>
            </w:r>
            <w:r w:rsidR="00A51F29"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/Mn</w:t>
            </w: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47" w:type="dxa"/>
            <w:vAlign w:val="bottom"/>
          </w:tcPr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p4.1LG02g11270</w:t>
            </w:r>
          </w:p>
          <w:p w:rsidR="00753706" w:rsidRPr="003334C8" w:rsidRDefault="00412A32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pSOD5 [Fe/Mn]</w:t>
            </w:r>
          </w:p>
        </w:tc>
        <w:tc>
          <w:tcPr>
            <w:tcW w:w="1800" w:type="dxa"/>
            <w:vAlign w:val="bottom"/>
          </w:tcPr>
          <w:p w:rsidR="00E24DE9" w:rsidRPr="003334C8" w:rsidRDefault="00E24DE9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saV3_3G003410</w:t>
            </w:r>
          </w:p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saSOD5</w:t>
            </w:r>
            <w:r w:rsidR="00A51F29"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[Cu-Zn]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Lsi07G001390</w:t>
            </w:r>
          </w:p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LsiSOD5</w:t>
            </w:r>
            <w:r w:rsidR="00E24DE9"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Fe/Mn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MELO3C017624</w:t>
            </w:r>
          </w:p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MelSOD5</w:t>
            </w:r>
            <w:r w:rsidR="00E24DE9"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Fe/Mn]</w:t>
            </w:r>
          </w:p>
        </w:tc>
      </w:tr>
      <w:tr w:rsidR="00753706" w:rsidRPr="00412A32" w:rsidTr="00E24DE9">
        <w:trPr>
          <w:trHeight w:val="347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753706" w:rsidRPr="00B539E9" w:rsidRDefault="00753706" w:rsidP="007537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9E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72" w:type="dxa"/>
            <w:vAlign w:val="bottom"/>
          </w:tcPr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la97C04G071940</w:t>
            </w:r>
          </w:p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laSOD6</w:t>
            </w:r>
            <w:r w:rsidR="00A87874"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Cu-Zn]</w:t>
            </w:r>
          </w:p>
        </w:tc>
        <w:tc>
          <w:tcPr>
            <w:tcW w:w="1847" w:type="dxa"/>
            <w:vAlign w:val="bottom"/>
          </w:tcPr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p4.1LG05g02890</w:t>
            </w:r>
          </w:p>
          <w:p w:rsidR="00753706" w:rsidRPr="003334C8" w:rsidRDefault="00412A32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pSOD6  [Cu-Zn]</w:t>
            </w:r>
          </w:p>
        </w:tc>
        <w:tc>
          <w:tcPr>
            <w:tcW w:w="1800" w:type="dxa"/>
            <w:vAlign w:val="bottom"/>
          </w:tcPr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saV3_4G004420</w:t>
            </w:r>
          </w:p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saSOD6</w:t>
            </w:r>
            <w:r w:rsidR="00A51F29"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[Fe/Mn]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Lsi07G013670</w:t>
            </w:r>
          </w:p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LsiSOD6</w:t>
            </w:r>
            <w:r w:rsidR="00E24DE9"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Cu-Zn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MELO3C008809</w:t>
            </w:r>
          </w:p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MelSOD6</w:t>
            </w:r>
            <w:r w:rsidR="00E24DE9"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Cu-Zn]</w:t>
            </w:r>
          </w:p>
        </w:tc>
      </w:tr>
      <w:tr w:rsidR="00753706" w:rsidRPr="00412A32" w:rsidTr="00412A32">
        <w:trPr>
          <w:trHeight w:val="563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753706" w:rsidRPr="00B539E9" w:rsidRDefault="00753706" w:rsidP="007537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9E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72" w:type="dxa"/>
            <w:vAlign w:val="bottom"/>
          </w:tcPr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la97C07G144240</w:t>
            </w:r>
          </w:p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laSOD7</w:t>
            </w:r>
            <w:r w:rsidR="00A87874"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51F29"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[Fe/Mn]</w:t>
            </w:r>
          </w:p>
        </w:tc>
        <w:tc>
          <w:tcPr>
            <w:tcW w:w="1847" w:type="dxa"/>
            <w:vAlign w:val="bottom"/>
          </w:tcPr>
          <w:p w:rsidR="00753706" w:rsidRPr="003334C8" w:rsidRDefault="00753706" w:rsidP="00412A32">
            <w:pPr>
              <w:pBdr>
                <w:bottom w:val="single" w:sz="6" w:space="7" w:color="EEEEEE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p4.1LG08g07900</w:t>
            </w:r>
          </w:p>
          <w:p w:rsidR="00412A32" w:rsidRPr="003334C8" w:rsidRDefault="00412A32" w:rsidP="00412A32">
            <w:pPr>
              <w:pBdr>
                <w:bottom w:val="single" w:sz="6" w:space="7" w:color="EEEEEE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SOD7 </w:t>
            </w:r>
            <w:r w:rsidR="00145F78"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[Cu-Zn]</w:t>
            </w:r>
          </w:p>
        </w:tc>
        <w:tc>
          <w:tcPr>
            <w:tcW w:w="1800" w:type="dxa"/>
            <w:vAlign w:val="bottom"/>
          </w:tcPr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saV3_4G013220</w:t>
            </w:r>
          </w:p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saSOD7</w:t>
            </w:r>
            <w:r w:rsidR="00A51F29"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Cu-Zn]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Lsi10G012210</w:t>
            </w:r>
          </w:p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LsiSOD7</w:t>
            </w:r>
            <w:r w:rsidR="00E24DE9"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Cu-Zn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MELO3C026955</w:t>
            </w:r>
          </w:p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MelSOD7</w:t>
            </w:r>
            <w:r w:rsidR="00E24DE9"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Cu-Zn]</w:t>
            </w:r>
          </w:p>
        </w:tc>
      </w:tr>
      <w:tr w:rsidR="00753706" w:rsidRPr="00412A32" w:rsidTr="00E24DE9">
        <w:trPr>
          <w:trHeight w:val="347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753706" w:rsidRPr="00B539E9" w:rsidRDefault="00753706" w:rsidP="007537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9E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72" w:type="dxa"/>
            <w:vAlign w:val="bottom"/>
          </w:tcPr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la97C10G187890</w:t>
            </w:r>
          </w:p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laSOD8</w:t>
            </w:r>
            <w:r w:rsidR="00A51F29"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Cu-Zn]</w:t>
            </w:r>
          </w:p>
        </w:tc>
        <w:tc>
          <w:tcPr>
            <w:tcW w:w="1847" w:type="dxa"/>
            <w:vAlign w:val="bottom"/>
          </w:tcPr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p4.1LG11g09200</w:t>
            </w:r>
          </w:p>
          <w:p w:rsidR="00753706" w:rsidRPr="003334C8" w:rsidRDefault="00412A32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pSOD8 [Cu-Zn]</w:t>
            </w:r>
          </w:p>
        </w:tc>
        <w:tc>
          <w:tcPr>
            <w:tcW w:w="1800" w:type="dxa"/>
            <w:vAlign w:val="bottom"/>
          </w:tcPr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saV3_6G014400</w:t>
            </w:r>
          </w:p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saSOD8</w:t>
            </w:r>
            <w:r w:rsidR="00A51F29"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Cu-Zn]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Lsi11G004820</w:t>
            </w:r>
          </w:p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LsiSOD8</w:t>
            </w:r>
            <w:r w:rsidR="00E24DE9"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Cu-Zn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MELO3C020487</w:t>
            </w:r>
          </w:p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MelSOD8</w:t>
            </w:r>
            <w:r w:rsidR="00E24DE9"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Fe/Mn]</w:t>
            </w:r>
          </w:p>
        </w:tc>
      </w:tr>
      <w:tr w:rsidR="00753706" w:rsidRPr="00412A32" w:rsidTr="00E24DE9">
        <w:trPr>
          <w:trHeight w:val="347"/>
        </w:trPr>
        <w:tc>
          <w:tcPr>
            <w:tcW w:w="516" w:type="dxa"/>
            <w:shd w:val="clear" w:color="auto" w:fill="auto"/>
            <w:noWrap/>
            <w:vAlign w:val="bottom"/>
          </w:tcPr>
          <w:p w:rsidR="00753706" w:rsidRDefault="00753706" w:rsidP="007537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53706" w:rsidRPr="00B539E9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72" w:type="dxa"/>
            <w:vAlign w:val="bottom"/>
          </w:tcPr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vAlign w:val="bottom"/>
          </w:tcPr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p4.1LG19g02010</w:t>
            </w:r>
          </w:p>
          <w:p w:rsidR="00753706" w:rsidRPr="003334C8" w:rsidRDefault="00412A32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pSOD9 [Cu-Zn]</w:t>
            </w:r>
          </w:p>
        </w:tc>
        <w:tc>
          <w:tcPr>
            <w:tcW w:w="1800" w:type="dxa"/>
            <w:vAlign w:val="bottom"/>
          </w:tcPr>
          <w:p w:rsidR="00753706" w:rsidRPr="003334C8" w:rsidRDefault="006B6B4C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saV3_6G002070</w:t>
            </w:r>
          </w:p>
          <w:p w:rsidR="006B6B4C" w:rsidRPr="003334C8" w:rsidRDefault="006B6B4C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saSOD9 [Cu-Zn]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3706" w:rsidRPr="00412A32" w:rsidTr="00E24DE9">
        <w:trPr>
          <w:trHeight w:val="347"/>
        </w:trPr>
        <w:tc>
          <w:tcPr>
            <w:tcW w:w="516" w:type="dxa"/>
            <w:shd w:val="clear" w:color="auto" w:fill="auto"/>
            <w:noWrap/>
            <w:vAlign w:val="bottom"/>
          </w:tcPr>
          <w:p w:rsidR="00753706" w:rsidRDefault="00753706" w:rsidP="007537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72" w:type="dxa"/>
            <w:vAlign w:val="bottom"/>
          </w:tcPr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vAlign w:val="bottom"/>
          </w:tcPr>
          <w:p w:rsidR="00753706" w:rsidRPr="003334C8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Cp4.1LG20g07540</w:t>
            </w:r>
          </w:p>
          <w:p w:rsidR="00753706" w:rsidRPr="003334C8" w:rsidRDefault="00412A32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SOD10 </w:t>
            </w:r>
            <w:r w:rsidR="00145F78" w:rsidRPr="003334C8">
              <w:rPr>
                <w:rFonts w:ascii="Times New Roman" w:eastAsia="Times New Roman" w:hAnsi="Times New Roman" w:cs="Times New Roman"/>
                <w:sz w:val="20"/>
                <w:szCs w:val="20"/>
              </w:rPr>
              <w:t>[Fe/Mn]</w:t>
            </w:r>
          </w:p>
        </w:tc>
        <w:tc>
          <w:tcPr>
            <w:tcW w:w="1800" w:type="dxa"/>
            <w:vAlign w:val="bottom"/>
          </w:tcPr>
          <w:p w:rsidR="00753706" w:rsidRPr="003334C8" w:rsidRDefault="00753706" w:rsidP="00412A32">
            <w:pPr>
              <w:pBdr>
                <w:bottom w:val="single" w:sz="6" w:space="7" w:color="EEEEEE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9" w:type="dxa"/>
            <w:shd w:val="clear" w:color="auto" w:fill="auto"/>
            <w:noWrap/>
            <w:vAlign w:val="bottom"/>
          </w:tcPr>
          <w:p w:rsidR="00753706" w:rsidRPr="00412A32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53706" w:rsidRPr="00412A32" w:rsidRDefault="00753706" w:rsidP="00412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E6083D" w:rsidRPr="00CC494D" w:rsidRDefault="00E6083D" w:rsidP="00412A32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CC494D">
        <w:rPr>
          <w:rFonts w:ascii="Times New Roman" w:eastAsia="Times New Roman" w:hAnsi="Times New Roman" w:cs="Times New Roman"/>
          <w:sz w:val="28"/>
          <w:szCs w:val="28"/>
        </w:rPr>
        <w:t xml:space="preserve">Table </w:t>
      </w:r>
      <w:r w:rsidR="004E2384">
        <w:rPr>
          <w:rFonts w:ascii="Times New Roman" w:eastAsia="Times New Roman" w:hAnsi="Times New Roman" w:cs="Times New Roman"/>
          <w:sz w:val="28"/>
          <w:szCs w:val="28"/>
        </w:rPr>
        <w:t>S2</w:t>
      </w:r>
      <w:r w:rsidRPr="00CC494D">
        <w:rPr>
          <w:rFonts w:ascii="Times New Roman" w:eastAsia="Times New Roman" w:hAnsi="Times New Roman" w:cs="Times New Roman"/>
          <w:sz w:val="28"/>
          <w:szCs w:val="28"/>
        </w:rPr>
        <w:t>. List of SOD gene</w:t>
      </w:r>
      <w:r w:rsidR="00CF028B" w:rsidRPr="00CC494D">
        <w:rPr>
          <w:rFonts w:ascii="Times New Roman" w:eastAsia="Times New Roman" w:hAnsi="Times New Roman" w:cs="Times New Roman"/>
          <w:sz w:val="28"/>
          <w:szCs w:val="28"/>
        </w:rPr>
        <w:t>s</w:t>
      </w:r>
      <w:r w:rsidR="00CC494D">
        <w:rPr>
          <w:rFonts w:ascii="Times New Roman" w:eastAsia="Times New Roman" w:hAnsi="Times New Roman" w:cs="Times New Roman"/>
          <w:sz w:val="28"/>
          <w:szCs w:val="28"/>
        </w:rPr>
        <w:t xml:space="preserve"> in five </w:t>
      </w:r>
      <w:r w:rsidR="00CC494D">
        <w:rPr>
          <w:rFonts w:asciiTheme="majorBidi" w:hAnsiTheme="majorBidi" w:cstheme="majorBidi"/>
          <w:sz w:val="28"/>
          <w:szCs w:val="28"/>
          <w:lang w:val="en"/>
        </w:rPr>
        <w:t>Cucurbitaceae species</w:t>
      </w:r>
    </w:p>
    <w:p w:rsidR="00716D40" w:rsidRPr="00412A32" w:rsidRDefault="00716D40" w:rsidP="00412A3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6F7D1C" w:rsidRDefault="006F7D1C" w:rsidP="006F7D1C">
      <w:pPr>
        <w:rPr>
          <w:rFonts w:ascii="Times New Roman" w:hAnsi="Times New Roman" w:cs="Times New Roman"/>
          <w:sz w:val="24"/>
          <w:szCs w:val="24"/>
        </w:rPr>
      </w:pPr>
      <w:r w:rsidRPr="008A7CC5">
        <w:rPr>
          <w:rFonts w:ascii="Times New Roman" w:hAnsi="Times New Roman" w:cs="Times New Roman"/>
          <w:sz w:val="24"/>
          <w:szCs w:val="24"/>
        </w:rPr>
        <w:t xml:space="preserve">Watermelon: </w:t>
      </w:r>
      <w:proofErr w:type="spellStart"/>
      <w:r w:rsidR="00E60ED8">
        <w:rPr>
          <w:rFonts w:ascii="Times New Roman" w:hAnsi="Times New Roman" w:cs="Times New Roman"/>
          <w:sz w:val="24"/>
          <w:szCs w:val="24"/>
        </w:rPr>
        <w:t>Cla</w:t>
      </w:r>
      <w:proofErr w:type="spellEnd"/>
      <w:r w:rsidR="00E60ED8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DE3EEC">
        <w:rPr>
          <w:rFonts w:ascii="Times New Roman" w:hAnsi="Times New Roman" w:cs="Times New Roman"/>
          <w:i/>
          <w:sz w:val="24"/>
          <w:szCs w:val="24"/>
        </w:rPr>
        <w:t>Citrullus</w:t>
      </w:r>
      <w:proofErr w:type="spellEnd"/>
      <w:r w:rsidRPr="00DE3EEC">
        <w:rPr>
          <w:rFonts w:ascii="Times New Roman" w:hAnsi="Times New Roman" w:cs="Times New Roman"/>
          <w:i/>
          <w:sz w:val="24"/>
          <w:szCs w:val="24"/>
        </w:rPr>
        <w:t xml:space="preserve"> lanatu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E60ED8">
        <w:rPr>
          <w:rFonts w:ascii="Times New Roman" w:hAnsi="Times New Roman" w:cs="Times New Roman"/>
          <w:sz w:val="24"/>
          <w:szCs w:val="24"/>
        </w:rPr>
        <w:t xml:space="preserve">Zucchini: </w:t>
      </w:r>
      <w:proofErr w:type="spellStart"/>
      <w:r w:rsidR="00E60ED8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="00E60ED8">
        <w:rPr>
          <w:rFonts w:ascii="Times New Roman" w:hAnsi="Times New Roman" w:cs="Times New Roman"/>
          <w:sz w:val="24"/>
          <w:szCs w:val="24"/>
        </w:rPr>
        <w:t xml:space="preserve">; </w:t>
      </w:r>
      <w:r w:rsidRPr="00DE3EEC">
        <w:rPr>
          <w:rFonts w:ascii="Times New Roman" w:hAnsi="Times New Roman" w:cs="Times New Roman"/>
          <w:i/>
          <w:sz w:val="24"/>
          <w:szCs w:val="24"/>
        </w:rPr>
        <w:t>Cucurbita pep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A7CC5">
        <w:rPr>
          <w:rFonts w:ascii="Times New Roman" w:hAnsi="Times New Roman" w:cs="Times New Roman"/>
          <w:sz w:val="24"/>
          <w:szCs w:val="24"/>
        </w:rPr>
        <w:t xml:space="preserve">Cucumber: </w:t>
      </w:r>
      <w:proofErr w:type="spellStart"/>
      <w:r w:rsidR="00E60ED8">
        <w:rPr>
          <w:rFonts w:ascii="Times New Roman" w:hAnsi="Times New Roman" w:cs="Times New Roman"/>
          <w:sz w:val="24"/>
          <w:szCs w:val="24"/>
        </w:rPr>
        <w:t>Csa</w:t>
      </w:r>
      <w:proofErr w:type="spellEnd"/>
      <w:r w:rsidR="00E60ED8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DE3EEC">
        <w:rPr>
          <w:rFonts w:ascii="Times New Roman" w:hAnsi="Times New Roman" w:cs="Times New Roman"/>
          <w:i/>
          <w:sz w:val="24"/>
          <w:szCs w:val="24"/>
        </w:rPr>
        <w:t>Cucumis</w:t>
      </w:r>
      <w:proofErr w:type="spellEnd"/>
      <w:r w:rsidRPr="00DE3EEC">
        <w:rPr>
          <w:rFonts w:ascii="Times New Roman" w:hAnsi="Times New Roman" w:cs="Times New Roman"/>
          <w:i/>
          <w:sz w:val="24"/>
          <w:szCs w:val="24"/>
        </w:rPr>
        <w:t xml:space="preserve"> sativu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A7CC5">
        <w:rPr>
          <w:rFonts w:ascii="Times New Roman" w:hAnsi="Times New Roman" w:cs="Times New Roman"/>
          <w:sz w:val="24"/>
          <w:szCs w:val="24"/>
        </w:rPr>
        <w:t xml:space="preserve">Bottle gourd: </w:t>
      </w:r>
      <w:r w:rsidR="00E60ED8">
        <w:rPr>
          <w:rFonts w:ascii="Times New Roman" w:hAnsi="Times New Roman" w:cs="Times New Roman"/>
          <w:sz w:val="24"/>
          <w:szCs w:val="24"/>
        </w:rPr>
        <w:t xml:space="preserve">Lis; </w:t>
      </w:r>
      <w:proofErr w:type="spellStart"/>
      <w:r w:rsidRPr="00DE3EEC">
        <w:rPr>
          <w:rFonts w:ascii="Times New Roman" w:hAnsi="Times New Roman" w:cs="Times New Roman"/>
          <w:i/>
          <w:sz w:val="24"/>
          <w:szCs w:val="24"/>
        </w:rPr>
        <w:t>Lagenaria</w:t>
      </w:r>
      <w:proofErr w:type="spellEnd"/>
      <w:r w:rsidRPr="00DE3EEC">
        <w:rPr>
          <w:rFonts w:ascii="Times New Roman" w:hAnsi="Times New Roman" w:cs="Times New Roman"/>
          <w:i/>
          <w:sz w:val="24"/>
          <w:szCs w:val="24"/>
        </w:rPr>
        <w:t xml:space="preserve"> sicerari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A7CC5">
        <w:rPr>
          <w:rFonts w:ascii="Times New Roman" w:hAnsi="Times New Roman" w:cs="Times New Roman"/>
          <w:sz w:val="24"/>
          <w:szCs w:val="24"/>
        </w:rPr>
        <w:t xml:space="preserve">Melon: </w:t>
      </w:r>
      <w:r w:rsidR="00E60ED8">
        <w:rPr>
          <w:rFonts w:ascii="Times New Roman" w:hAnsi="Times New Roman" w:cs="Times New Roman"/>
          <w:sz w:val="24"/>
          <w:szCs w:val="24"/>
        </w:rPr>
        <w:t xml:space="preserve">Mel; </w:t>
      </w:r>
      <w:proofErr w:type="spellStart"/>
      <w:r w:rsidRPr="00DE3EEC">
        <w:rPr>
          <w:rFonts w:ascii="Times New Roman" w:hAnsi="Times New Roman" w:cs="Times New Roman"/>
          <w:i/>
          <w:sz w:val="24"/>
          <w:szCs w:val="24"/>
        </w:rPr>
        <w:t>Cucumis</w:t>
      </w:r>
      <w:proofErr w:type="spellEnd"/>
      <w:r w:rsidRPr="00DE3EEC">
        <w:rPr>
          <w:rFonts w:ascii="Times New Roman" w:hAnsi="Times New Roman" w:cs="Times New Roman"/>
          <w:i/>
          <w:sz w:val="24"/>
          <w:szCs w:val="24"/>
        </w:rPr>
        <w:t xml:space="preserve"> mel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22E18" w:rsidRPr="004E2384" w:rsidRDefault="00122E18" w:rsidP="004E2384">
      <w:pPr>
        <w:spacing w:after="160" w:line="259" w:lineRule="auto"/>
        <w:rPr>
          <w:rFonts w:ascii="MinionPro-Bold" w:hAnsi="MinionPro-Bold"/>
          <w:b/>
          <w:bCs/>
          <w:color w:val="000000"/>
          <w:sz w:val="18"/>
          <w:szCs w:val="18"/>
        </w:rPr>
      </w:pPr>
      <w:bookmarkStart w:id="0" w:name="_GoBack"/>
      <w:bookmarkEnd w:id="0"/>
      <w:r>
        <w:rPr>
          <w:rFonts w:ascii="MinionPro-Regular" w:hAnsi="MinionPro-Regular"/>
          <w:color w:val="000000"/>
          <w:sz w:val="16"/>
          <w:szCs w:val="16"/>
        </w:rPr>
        <w:br/>
      </w:r>
    </w:p>
    <w:sectPr w:rsidR="00122E18" w:rsidRPr="004E23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Times New Roman"/>
    <w:panose1 w:val="00000000000000000000"/>
    <w:charset w:val="00"/>
    <w:family w:val="roman"/>
    <w:notTrueType/>
    <w:pitch w:val="default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ztzA3MDM2NTOxMLVU0lEKTi0uzszPAykwrAUAHXs5iiwAAAA="/>
  </w:docVars>
  <w:rsids>
    <w:rsidRoot w:val="00FF0717"/>
    <w:rsid w:val="00006E8E"/>
    <w:rsid w:val="00010C38"/>
    <w:rsid w:val="00047331"/>
    <w:rsid w:val="00122E18"/>
    <w:rsid w:val="00144802"/>
    <w:rsid w:val="00145F78"/>
    <w:rsid w:val="00244C3B"/>
    <w:rsid w:val="0031437B"/>
    <w:rsid w:val="003334C8"/>
    <w:rsid w:val="003B6CF5"/>
    <w:rsid w:val="003C1232"/>
    <w:rsid w:val="00412A32"/>
    <w:rsid w:val="004252A1"/>
    <w:rsid w:val="004716F0"/>
    <w:rsid w:val="004A0D80"/>
    <w:rsid w:val="004E2384"/>
    <w:rsid w:val="00551FDF"/>
    <w:rsid w:val="00617B10"/>
    <w:rsid w:val="006A0D3A"/>
    <w:rsid w:val="006A3E2D"/>
    <w:rsid w:val="006B6B4C"/>
    <w:rsid w:val="006F7D1C"/>
    <w:rsid w:val="00716D40"/>
    <w:rsid w:val="00744F1C"/>
    <w:rsid w:val="00753706"/>
    <w:rsid w:val="0077122A"/>
    <w:rsid w:val="007852D8"/>
    <w:rsid w:val="007F4BA7"/>
    <w:rsid w:val="00803E97"/>
    <w:rsid w:val="008437CB"/>
    <w:rsid w:val="008C342B"/>
    <w:rsid w:val="008E3B2A"/>
    <w:rsid w:val="009623D4"/>
    <w:rsid w:val="00A51F29"/>
    <w:rsid w:val="00A87874"/>
    <w:rsid w:val="00C42C26"/>
    <w:rsid w:val="00C434C1"/>
    <w:rsid w:val="00C51296"/>
    <w:rsid w:val="00C52833"/>
    <w:rsid w:val="00C630EB"/>
    <w:rsid w:val="00CC494D"/>
    <w:rsid w:val="00CF028B"/>
    <w:rsid w:val="00E157EE"/>
    <w:rsid w:val="00E24DE9"/>
    <w:rsid w:val="00E54F74"/>
    <w:rsid w:val="00E6083D"/>
    <w:rsid w:val="00E60ED8"/>
    <w:rsid w:val="00EB2D6C"/>
    <w:rsid w:val="00F33CEE"/>
    <w:rsid w:val="00F407D1"/>
    <w:rsid w:val="00FF0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6328F2-421F-497D-84AF-9A46F6E81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0717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716D4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D4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F33CEE"/>
    <w:rPr>
      <w:color w:val="0000FF"/>
      <w:u w:val="single"/>
    </w:rPr>
  </w:style>
  <w:style w:type="character" w:customStyle="1" w:styleId="fontstyle01">
    <w:name w:val="fontstyle01"/>
    <w:basedOn w:val="DefaultParagraphFont"/>
    <w:rsid w:val="00122E18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122E18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122E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99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4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F3CF44-88B8-429E-815B-620FC063F5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0</TotalTime>
  <Pages>1</Pages>
  <Words>243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s Rehman</dc:creator>
  <cp:keywords/>
  <dc:description/>
  <cp:lastModifiedBy>Dr-Waheed</cp:lastModifiedBy>
  <cp:revision>37</cp:revision>
  <dcterms:created xsi:type="dcterms:W3CDTF">2021-04-12T03:10:00Z</dcterms:created>
  <dcterms:modified xsi:type="dcterms:W3CDTF">2021-11-06T13:25:00Z</dcterms:modified>
</cp:coreProperties>
</file>